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9921A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  <w:u w:color="0000E9"/>
        </w:rPr>
      </w:pPr>
      <w:bookmarkStart w:id="0" w:name="_GoBack"/>
      <w:bookmarkEnd w:id="0"/>
    </w:p>
    <w:p w14:paraId="0AA6C0E5" w14:textId="77777777" w:rsidR="005C168D" w:rsidRP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b/>
          <w:color w:val="000000"/>
          <w:sz w:val="21"/>
          <w:szCs w:val="21"/>
        </w:rPr>
      </w:pPr>
      <w:r w:rsidRPr="005C168D">
        <w:rPr>
          <w:rFonts w:ascii="Helvetica" w:hAnsi="Helvetica" w:cs="Helvetica"/>
          <w:b/>
          <w:color w:val="000000"/>
          <w:sz w:val="21"/>
          <w:szCs w:val="21"/>
        </w:rPr>
        <w:t>Supplementary Materials and Methods</w:t>
      </w:r>
    </w:p>
    <w:p w14:paraId="3A42D5AD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</w:p>
    <w:p w14:paraId="310C2870" w14:textId="77777777" w:rsidR="005C168D" w:rsidRP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b/>
          <w:color w:val="000000"/>
          <w:sz w:val="21"/>
          <w:szCs w:val="21"/>
        </w:rPr>
      </w:pPr>
      <w:r w:rsidRPr="005C168D">
        <w:rPr>
          <w:rFonts w:ascii="Helvetica" w:hAnsi="Helvetica" w:cs="Helvetica"/>
          <w:b/>
          <w:color w:val="000000"/>
          <w:sz w:val="21"/>
          <w:szCs w:val="21"/>
        </w:rPr>
        <w:t>The Cancer Genome Atlas data retrieval</w:t>
      </w:r>
    </w:p>
    <w:p w14:paraId="3A781B51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</w:p>
    <w:p w14:paraId="2CBCC8F8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The </w:t>
      </w:r>
      <w:r w:rsidR="002D0843">
        <w:rPr>
          <w:rFonts w:ascii="Helvetica" w:hAnsi="Helvetica" w:cs="Helvetica"/>
          <w:color w:val="000000"/>
          <w:sz w:val="21"/>
          <w:szCs w:val="21"/>
        </w:rPr>
        <w:t>Cancer Genome Atlas (</w:t>
      </w:r>
      <w:r>
        <w:rPr>
          <w:rFonts w:ascii="Helvetica" w:hAnsi="Helvetica" w:cs="Helvetica"/>
          <w:color w:val="000000"/>
          <w:sz w:val="21"/>
          <w:szCs w:val="21"/>
        </w:rPr>
        <w:t>TCGA</w:t>
      </w:r>
      <w:r w:rsidR="002D0843">
        <w:rPr>
          <w:rFonts w:ascii="Helvetica" w:hAnsi="Helvetica" w:cs="Helvetica"/>
          <w:color w:val="000000"/>
          <w:sz w:val="21"/>
          <w:szCs w:val="21"/>
        </w:rPr>
        <w:t>)</w:t>
      </w:r>
      <w:r>
        <w:rPr>
          <w:rFonts w:ascii="Helvetica" w:hAnsi="Helvetica" w:cs="Helvetica"/>
          <w:color w:val="000000"/>
          <w:sz w:val="21"/>
          <w:szCs w:val="21"/>
        </w:rPr>
        <w:t xml:space="preserve"> data are included in the NCI Genomics Data Common (GDC, gdc.cancer.gov) and can be accessed through the GDC Legacy Archive Portal (</w:t>
      </w:r>
      <w:r w:rsidRPr="005C168D">
        <w:rPr>
          <w:rFonts w:ascii="Helvetica" w:hAnsi="Helvetica" w:cs="Helvetica"/>
          <w:color w:val="000000"/>
          <w:sz w:val="21"/>
          <w:szCs w:val="21"/>
        </w:rPr>
        <w:t>https://portal.gdc.cancer.gov/legacy-archive/search/f</w:t>
      </w:r>
      <w:r>
        <w:rPr>
          <w:rFonts w:ascii="Helvetica" w:hAnsi="Helvetica" w:cs="Helvetica"/>
          <w:color w:val="000000"/>
          <w:sz w:val="21"/>
          <w:szCs w:val="21"/>
        </w:rPr>
        <w:t>). To retrieve the data used in this work, the user can combine a number of search terms with the Boolean operator AND, as follows:</w:t>
      </w:r>
    </w:p>
    <w:p w14:paraId="6176A410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</w:p>
    <w:p w14:paraId="1F80EF14" w14:textId="77777777" w:rsidR="005C168D" w:rsidRP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i/>
          <w:color w:val="000000"/>
          <w:sz w:val="21"/>
          <w:szCs w:val="21"/>
        </w:rPr>
      </w:pPr>
      <w:r w:rsidRPr="005C168D">
        <w:rPr>
          <w:rFonts w:ascii="Helvetica" w:hAnsi="Helvetica" w:cs="Helvetica"/>
          <w:i/>
          <w:color w:val="000000"/>
          <w:sz w:val="21"/>
          <w:szCs w:val="21"/>
        </w:rPr>
        <w:t xml:space="preserve">Disease Type IS Glioblastoma </w:t>
      </w:r>
      <w:proofErr w:type="spellStart"/>
      <w:r w:rsidRPr="005C168D">
        <w:rPr>
          <w:rFonts w:ascii="Helvetica" w:hAnsi="Helvetica" w:cs="Helvetica"/>
          <w:i/>
          <w:color w:val="000000"/>
          <w:sz w:val="21"/>
          <w:szCs w:val="21"/>
        </w:rPr>
        <w:t>Multiforme</w:t>
      </w:r>
      <w:proofErr w:type="spellEnd"/>
      <w:r w:rsidRPr="005C168D">
        <w:rPr>
          <w:rFonts w:ascii="Helvetica" w:hAnsi="Helvetica" w:cs="Helvetica"/>
          <w:i/>
          <w:color w:val="000000"/>
          <w:sz w:val="21"/>
          <w:szCs w:val="21"/>
        </w:rPr>
        <w:t xml:space="preserve"> AND Primary Site IS Brain AND Program Name IS TCGA AND Project Id IS TCGA-GBM AND Access IS open AND Data Category IS Gene expression AND Data Format IS TXT AND Data Type IS Gene expression quantification AND Experimental Strategy IS RNA-Seq AND Platform IS Illumina HiSeq</w:t>
      </w:r>
    </w:p>
    <w:p w14:paraId="30609002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</w:p>
    <w:p w14:paraId="038169FB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>When the user sets these search parameters, a list of files matching the query is provided, and individual files can be added to a download cart. Then, a manifest file is created that contains information needed by a download software tool, provided by the GDC itself, that would actually download the selected data.</w:t>
      </w:r>
    </w:p>
    <w:p w14:paraId="16CB8014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</w:p>
    <w:p w14:paraId="17FD3418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Moreover, a URL is created by the query that allows </w:t>
      </w:r>
      <w:r w:rsidR="00392994">
        <w:rPr>
          <w:rFonts w:ascii="Helvetica" w:hAnsi="Helvetica" w:cs="Helvetica"/>
          <w:color w:val="000000"/>
          <w:sz w:val="21"/>
          <w:szCs w:val="21"/>
        </w:rPr>
        <w:t>direct</w:t>
      </w:r>
      <w:r>
        <w:rPr>
          <w:rFonts w:ascii="Helvetica" w:hAnsi="Helvetica" w:cs="Helvetica"/>
          <w:color w:val="000000"/>
          <w:sz w:val="21"/>
          <w:szCs w:val="21"/>
        </w:rPr>
        <w:t xml:space="preserve"> access to the same files</w:t>
      </w:r>
      <w:r w:rsidR="00392994">
        <w:rPr>
          <w:rFonts w:ascii="Helvetica" w:hAnsi="Helvetica" w:cs="Helvetica"/>
          <w:color w:val="000000"/>
          <w:sz w:val="21"/>
          <w:szCs w:val="21"/>
        </w:rPr>
        <w:t>.</w:t>
      </w:r>
      <w:r>
        <w:rPr>
          <w:rFonts w:ascii="Helvetica" w:hAnsi="Helvetica" w:cs="Helvetica"/>
          <w:color w:val="000000"/>
          <w:sz w:val="21"/>
          <w:szCs w:val="21"/>
        </w:rPr>
        <w:t xml:space="preserve"> The URL generated by our setting is:</w:t>
      </w:r>
    </w:p>
    <w:p w14:paraId="6CCD1C15" w14:textId="77777777" w:rsidR="00E943AF" w:rsidRDefault="00E943AF" w:rsidP="005C168D">
      <w:pPr>
        <w:jc w:val="both"/>
      </w:pPr>
    </w:p>
    <w:p w14:paraId="7087AE49" w14:textId="704C6C3A" w:rsidR="004A09C1" w:rsidRDefault="004A3690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  <w:hyperlink r:id="rId5" w:history="1">
        <w:r w:rsidR="004A09C1" w:rsidRPr="00722E39">
          <w:rPr>
            <w:rStyle w:val="Collegamentoipertestuale"/>
            <w:rFonts w:ascii="Helvetica" w:hAnsi="Helvetica" w:cs="Helvetica"/>
            <w:sz w:val="21"/>
            <w:szCs w:val="21"/>
          </w:rPr>
          <w:t>https://portal.gdc.cancer.gov/legacy-archive/search/f?filters=%7B%22op%22:%22and%22,%22content%22:%5B%7B%22op%22:%22in%22,%22content%22:%7B%22field%22:%22cases.project.program.name%22,%22value%22:%5B%22TCGA%22%5D%7D%7D,%7B%22op%22:%22in%22,%22content%22:%7B%22field%22:%22cases.project.primary_site%22,%22value%22:%5B%22Brain%22%5D%7D%7D,%7B%22op%22:%22in%22,%22content%22:%7B%22field%22:%22cases.project.project_id%22,%22value%22:%5B%22TCGA-GBM%22%5D%7D%7D,%7B%22op%22:%22in%22,%22content%22:%7B%22field%22:%22cases.project.disease_type%22,%22value%22:%5B%22Glioblastoma%20Multiforme%22%5D%7D%7D,%7B%22op%22:%22in%22,%22content%22:%7B%22field%22:%22files.data_category%22,%22value%22:%5B%22Gene%20expression%22%5D%7D%7D,%7B%22op%22:%22in%22,%22content%22:%7B%22field%22:%22files.data_type%22,%22value%22:%5B%22Gene%20expression%20quantification%22%5D%7D%7D,%7B%22op%22:%22in%22,%22content%22:%7B%22field%22:%22files.experimental_strategy%22,%22value%22:%5B%22RNA-Seq%22%5D%7D%7D,%7B%22op%22:%22in%22,%22content%22:%7B%22field%22:%22files.platform%22,%22value%22:%5B%22Illumina%20HiSeq%22%5D%7D%7D%5D%7D</w:t>
        </w:r>
      </w:hyperlink>
    </w:p>
    <w:p w14:paraId="203625C0" w14:textId="77777777" w:rsidR="004A09C1" w:rsidRDefault="004A09C1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</w:p>
    <w:p w14:paraId="13BB4CF7" w14:textId="77777777" w:rsidR="005C168D" w:rsidRDefault="005C168D" w:rsidP="005C16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The query retrieves 348 files. In particular, among the files retrieved by this query, we employed the files reporting </w:t>
      </w:r>
      <w:r w:rsidR="00392994">
        <w:rPr>
          <w:rFonts w:ascii="Helvetica" w:hAnsi="Helvetica" w:cs="Helvetica"/>
          <w:color w:val="000000"/>
          <w:sz w:val="21"/>
          <w:szCs w:val="21"/>
        </w:rPr>
        <w:t xml:space="preserve">gene-level </w:t>
      </w:r>
      <w:r>
        <w:rPr>
          <w:rFonts w:ascii="Helvetica" w:hAnsi="Helvetica" w:cs="Helvetica"/>
          <w:color w:val="000000"/>
          <w:sz w:val="21"/>
          <w:szCs w:val="21"/>
        </w:rPr>
        <w:t xml:space="preserve">RSEM normalized </w:t>
      </w:r>
      <w:r w:rsidR="00392994">
        <w:rPr>
          <w:rFonts w:ascii="Helvetica" w:hAnsi="Helvetica" w:cs="Helvetica"/>
          <w:color w:val="000000"/>
          <w:sz w:val="21"/>
          <w:szCs w:val="21"/>
        </w:rPr>
        <w:t>e</w:t>
      </w:r>
      <w:r>
        <w:rPr>
          <w:rFonts w:ascii="Helvetica" w:hAnsi="Helvetica" w:cs="Helvetica"/>
          <w:color w:val="000000"/>
          <w:sz w:val="21"/>
          <w:szCs w:val="21"/>
        </w:rPr>
        <w:t xml:space="preserve">xpression, which can be recognized since the file name ends with </w:t>
      </w:r>
      <w:proofErr w:type="spellStart"/>
      <w:r>
        <w:rPr>
          <w:rFonts w:ascii="Helvetica" w:hAnsi="Helvetica" w:cs="Helvetica"/>
          <w:color w:val="000000"/>
          <w:sz w:val="21"/>
          <w:szCs w:val="21"/>
        </w:rPr>
        <w:t>rsem.genes.normalized_results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 xml:space="preserve">. </w:t>
      </w:r>
    </w:p>
    <w:p w14:paraId="1384529C" w14:textId="77777777" w:rsidR="005C168D" w:rsidRDefault="005C168D" w:rsidP="005C168D">
      <w:pPr>
        <w:jc w:val="both"/>
      </w:pPr>
    </w:p>
    <w:sectPr w:rsidR="005C168D" w:rsidSect="005C168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68D"/>
    <w:rsid w:val="002D0843"/>
    <w:rsid w:val="00392994"/>
    <w:rsid w:val="004A09C1"/>
    <w:rsid w:val="004A3690"/>
    <w:rsid w:val="005C168D"/>
    <w:rsid w:val="00E9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7FB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4A09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4A09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portal.gdc.cancer.gov/legacy-archive/search/f?filters=%7B%22op%22:%22and%22,%22content%22:%5B%7B%22op%22:%22in%22,%22content%22:%7B%22field%22:%22cases.project.program.name%22,%22value%22:%5B%22TCGA%22%5D%7D%7D,%7B%22op%22:%22in%22,%22content%22:%7B%22field%22:%22cases.project.primary_site%22,%22value%22:%5B%22Brain%22%5D%7D%7D,%7B%22op%22:%22in%22,%22content%22:%7B%22field%22:%22cases.project.project_id%22,%22value%22:%5B%22TCGA-GBM%22%5D%7D%7D,%7B%22op%22:%22in%22,%22content%22:%7B%22field%22:%22cases.project.disease_type%22,%22value%22:%5B%22Glioblastoma%20Multiforme%22%5D%7D%7D,%7B%22op%22:%22in%22,%22content%22:%7B%22field%22:%22files.data_category%22,%22value%22:%5B%22Gene%20expression%22%5D%7D%7D,%7B%22op%22:%22in%22,%22content%22:%7B%22field%22:%22files.data_type%22,%22value%22:%5B%22Gene%20expression%20quantification%22%5D%7D%7D,%7B%22op%22:%22in%22,%22content%22:%7B%22field%22:%22files.experimental_strategy%22,%22value%22:%5B%22RNA-Seq%22%5D%7D%7D,%7B%22op%22:%22in%22,%22content%22:%7B%22field%22:%22files.platform%22,%22value%22:%5B%22Illumina%20HiSeq%22%5D%7D%7D%5D%7D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3107</Characters>
  <Application>Microsoft Macintosh Word</Application>
  <DocSecurity>0</DocSecurity>
  <Lines>25</Lines>
  <Paragraphs>7</Paragraphs>
  <ScaleCrop>false</ScaleCrop>
  <Company>Tor Vergata</Company>
  <LinksUpToDate>false</LinksUpToDate>
  <CharactersWithSpaces>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Ferrè</dc:creator>
  <cp:keywords/>
  <dc:description/>
  <cp:lastModifiedBy>******* ********* **************</cp:lastModifiedBy>
  <cp:revision>2</cp:revision>
  <dcterms:created xsi:type="dcterms:W3CDTF">2017-06-06T08:37:00Z</dcterms:created>
  <dcterms:modified xsi:type="dcterms:W3CDTF">2017-06-06T08:37:00Z</dcterms:modified>
</cp:coreProperties>
</file>